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6E665BEF" w:rsidR="00F50592" w:rsidRDefault="00CD07D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3DF619F7" w:rsidR="00B8676E" w:rsidRDefault="00CD07D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proofErr w:type="spellStart"/>
      <w:r>
        <w:rPr>
          <w:rFonts w:ascii="Arial" w:hAnsi="Arial" w:cs="Arial"/>
          <w:sz w:val="20"/>
        </w:rPr>
        <w:t>arthrex</w:t>
      </w:r>
      <w:proofErr w:type="spellEnd"/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C6B3E46" w:rsidR="00F50592" w:rsidRPr="00F50592" w:rsidRDefault="00CD07D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311CF7F2" w:rsidR="00F50592" w:rsidRPr="00F50592" w:rsidRDefault="00CD07D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5C3A8D92" w:rsidR="00B8676E" w:rsidRDefault="00CD07D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1C4CC8C8" w:rsidR="00F50592" w:rsidRPr="00F50592" w:rsidRDefault="00CD07D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A8DEF34" w:rsidR="00B8676E" w:rsidRDefault="00CD07D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proofErr w:type="spellStart"/>
      <w:r>
        <w:rPr>
          <w:rFonts w:ascii="Arial" w:hAnsi="Arial" w:cs="Arial"/>
          <w:sz w:val="20"/>
        </w:rPr>
        <w:t>arthrex</w:t>
      </w:r>
      <w:proofErr w:type="spellEnd"/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4FCC723A" w:rsidR="00B8676E" w:rsidRDefault="00CD07D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2031E8E2" w:rsidR="00F50592" w:rsidRPr="00F50592" w:rsidRDefault="00CD07D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1BF454E2" w:rsidR="00F50592" w:rsidRPr="00F50592" w:rsidRDefault="00CD07D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42908638" w:rsidR="00F50592" w:rsidRDefault="00CD07D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01719F6F" w:rsidR="0084548A" w:rsidRPr="00F50592" w:rsidRDefault="00CD07DE" w:rsidP="00CD07DE">
      <w:pPr>
        <w:pBdr>
          <w:bottom w:val="single" w:sz="12" w:space="1" w:color="auto"/>
        </w:pBdr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Robert A. Keller MD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 xml:space="preserve"> </w:t>
      </w:r>
      <w:r>
        <w:rPr>
          <w:noProof/>
        </w:rPr>
        <w:drawing>
          <wp:inline distT="0" distB="0" distL="0" distR="0" wp14:anchorId="557A81EC" wp14:editId="0C15C38B">
            <wp:extent cx="1242063" cy="17430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1026" cy="233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2/2/21</w:t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9D2A94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07D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206482F-195F-48C6-8559-76A99D265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Robert A. Keller</cp:lastModifiedBy>
  <cp:revision>2</cp:revision>
  <cp:lastPrinted>2010-11-04T03:19:00Z</cp:lastPrinted>
  <dcterms:created xsi:type="dcterms:W3CDTF">2021-02-02T12:04:00Z</dcterms:created>
  <dcterms:modified xsi:type="dcterms:W3CDTF">2021-02-02T12:04:00Z</dcterms:modified>
</cp:coreProperties>
</file>